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3924"/>
        <w:gridCol w:w="2827"/>
        <w:gridCol w:w="2825"/>
      </w:tblGrid>
      <w:tr w:rsidR="00D36DF9" w:rsidRPr="00AE10E4" w:rsidTr="004F631A">
        <w:trPr>
          <w:trHeight w:val="404"/>
        </w:trPr>
        <w:tc>
          <w:tcPr>
            <w:tcW w:w="5000" w:type="pct"/>
            <w:gridSpan w:val="3"/>
          </w:tcPr>
          <w:p w:rsidR="00D36DF9" w:rsidRPr="006B513E" w:rsidRDefault="00D36DF9" w:rsidP="004F631A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1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6B51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2. Laboratory parameters of sever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OVID-19 patients</w:t>
            </w:r>
          </w:p>
        </w:tc>
      </w:tr>
      <w:tr w:rsidR="00D36DF9" w:rsidRPr="00A13F60" w:rsidTr="004F631A">
        <w:trPr>
          <w:trHeight w:val="404"/>
        </w:trPr>
        <w:tc>
          <w:tcPr>
            <w:tcW w:w="2049" w:type="pct"/>
          </w:tcPr>
          <w:p w:rsidR="00D36DF9" w:rsidRPr="006B513E" w:rsidRDefault="00D36DF9" w:rsidP="004F631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75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668E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6B08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vs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nfluenza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40590A" w:rsidRDefault="00D36DF9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lood counts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BC (10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9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utrophils</w:t>
            </w:r>
            <w:proofErr w:type="spellEnd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10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9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ymphocytes (10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9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LR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gb</w:t>
            </w:r>
            <w:proofErr w:type="spellEnd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g/</w:t>
            </w: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Platelets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9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3 - 14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9 – 12.7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 – 1.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3 – 15.4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4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.2 – 14.6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5 – 37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223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640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605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175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47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12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A13F60" w:rsidRDefault="00D36DF9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tabolic parameters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lucose (mg/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Na (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mmo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/L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K (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mmo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/L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Ca (mg/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9.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1.6 – 162.7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7.8 – 142.8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7 – 4.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8 – 8.6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254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80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916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A13F60" w:rsidRDefault="00D36DF9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nal function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r (mg/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BUN (mg/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 – 1.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.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.1 – 22.8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60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024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A13F60" w:rsidRDefault="00D36DF9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iver function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otal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ilirubin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mg/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AST (U/L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ALT (U/L)</w:t>
            </w:r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9 – 0.58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.2 – 81.6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.7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.2 – 60.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680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093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823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A13F60" w:rsidRDefault="00D36DF9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ssue injury markers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LDH (U/L) 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ALP (U/L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PK (U/L) 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PCT (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ng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0.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5.6 – 519.8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7.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5.2 – 121.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5.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3.2 – 530.6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 – 0.6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16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203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259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A13F60" w:rsidRDefault="00D36DF9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spiratory parameters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H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C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mmHg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mmHg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actate (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o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:rsidR="00D36DF9" w:rsidRPr="00A13F60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HC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- 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mEq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/L)</w:t>
            </w:r>
          </w:p>
          <w:p w:rsidR="00D36DF9" w:rsidRPr="00127764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Pa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/Fi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2 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mmHg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6" w:type="pct"/>
          </w:tcPr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4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37 – 7.49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.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.1 – 48.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.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.1 – 75.8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 – 1.7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– 29.7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9.4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6.8 – 209.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988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860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415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733</w:t>
            </w: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89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033</w:t>
            </w:r>
          </w:p>
        </w:tc>
      </w:tr>
      <w:tr w:rsidR="00D36DF9" w:rsidRPr="00A13F60" w:rsidTr="004F631A">
        <w:tc>
          <w:tcPr>
            <w:tcW w:w="2049" w:type="pct"/>
          </w:tcPr>
          <w:p w:rsidR="00D36DF9" w:rsidRPr="0040590A" w:rsidRDefault="00D36DF9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verity of illness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FA</w:t>
            </w:r>
          </w:p>
          <w:p w:rsidR="00D36DF9" w:rsidRPr="0040590A" w:rsidRDefault="00D36DF9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PACHE II</w:t>
            </w:r>
          </w:p>
        </w:tc>
        <w:tc>
          <w:tcPr>
            <w:tcW w:w="1476" w:type="pct"/>
          </w:tcPr>
          <w:p w:rsidR="00D36DF9" w:rsidRPr="0040590A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 – 10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D36DF9" w:rsidRPr="00A13F60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 – 16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5" w:type="pct"/>
          </w:tcPr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D36DF9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62</w:t>
            </w:r>
          </w:p>
          <w:p w:rsidR="00D36DF9" w:rsidRPr="0040590A" w:rsidRDefault="00D36DF9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530</w:t>
            </w:r>
          </w:p>
        </w:tc>
      </w:tr>
      <w:tr w:rsidR="00D36DF9" w:rsidRPr="00AE10E4" w:rsidTr="004F631A">
        <w:tc>
          <w:tcPr>
            <w:tcW w:w="5000" w:type="pct"/>
            <w:gridSpan w:val="3"/>
          </w:tcPr>
          <w:p w:rsidR="00D36DF9" w:rsidRPr="006B513E" w:rsidRDefault="00D36DF9" w:rsidP="004F631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B51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ata are displayed as n (%) or median (IQR). N is the total number of patients with available data. 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LP, alkaline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hosphatas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APACHE-II, Acute Physiology And Chronic Health Evaluation II; AST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spartat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minotransferas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ALT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anin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minotransferas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BUN, blood ureic nitrogen; CPK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reatin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hosphokinas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Cr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reatinin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; FiO</w:t>
            </w:r>
            <w:r w:rsidRPr="00F304C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fraction of inspired oxygen; HC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3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bicarbonate;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gb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hemoglobin; IQR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terquartil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range; K, potassium; LDH, lactate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hydrogenase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Na, sodium; NLR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utrophil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lymphocyte ration; Pa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partial pressure of oxygen in arterial blood; PCO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partial pressure of carbon dioxide in the blood; PCT, </w:t>
            </w:r>
            <w:proofErr w:type="spellStart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calcitonin</w:t>
            </w:r>
            <w:proofErr w:type="spellEnd"/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SOFA, Sequential Organ Failure Assessment;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</w:t>
            </w:r>
            <w:r w:rsidRPr="0012776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%, oxygen saturation of blood; </w:t>
            </w:r>
            <w:r w:rsidRPr="00A13F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BC, white blood cells.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parisons with influenza patients were performed using the Fisher's exact test or Mann-Whitney U test, as appropriate.</w:t>
            </w:r>
          </w:p>
        </w:tc>
      </w:tr>
    </w:tbl>
    <w:p w:rsidR="004A6B13" w:rsidRDefault="004A6B13"/>
    <w:sectPr w:rsidR="004A6B13" w:rsidSect="004A6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6DF9"/>
    <w:rsid w:val="004A6B13"/>
    <w:rsid w:val="00D36DF9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F9"/>
    <w:pPr>
      <w:spacing w:after="0" w:line="240" w:lineRule="auto"/>
    </w:pPr>
    <w:rPr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DF9"/>
    <w:pPr>
      <w:spacing w:after="0" w:line="240" w:lineRule="auto"/>
    </w:pPr>
    <w:rPr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4T11:31:00Z</dcterms:created>
  <dcterms:modified xsi:type="dcterms:W3CDTF">2022-06-14T11:31:00Z</dcterms:modified>
</cp:coreProperties>
</file>